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96" w:rsidRDefault="00B91596" w:rsidP="00B91596">
      <w:pPr>
        <w:jc w:val="left"/>
        <w:outlineLvl w:val="0"/>
        <w:rPr>
          <w:b/>
          <w:u w:val="single"/>
        </w:rPr>
      </w:pPr>
    </w:p>
    <w:tbl>
      <w:tblPr>
        <w:tblpPr w:leftFromText="180" w:rightFromText="180" w:vertAnchor="text" w:horzAnchor="margin" w:tblpY="186"/>
        <w:tblOverlap w:val="never"/>
        <w:tblW w:w="6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856"/>
        <w:gridCol w:w="1980"/>
        <w:gridCol w:w="1567"/>
      </w:tblGrid>
      <w:tr w:rsidR="00B91596" w:rsidRPr="002F7B28" w:rsidTr="007F4B1A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:rsidR="00B91596" w:rsidRPr="00314FAF" w:rsidRDefault="00B91596" w:rsidP="00B915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56" w:type="dxa"/>
            <w:vAlign w:val="center"/>
          </w:tcPr>
          <w:p w:rsidR="00B91596" w:rsidRPr="00314FAF" w:rsidRDefault="00B91596" w:rsidP="00B915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96" w:rsidRPr="00314FAF" w:rsidRDefault="00B91596" w:rsidP="00EC6A0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rrelation</w:t>
            </w:r>
            <w:r w:rsidR="00EC6A0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C</w:t>
            </w: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oefficient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96" w:rsidRPr="00314FAF" w:rsidRDefault="00B91596" w:rsidP="00B915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usted </w:t>
            </w:r>
            <w:r w:rsidRPr="00314FAF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B91596" w:rsidRPr="00314FAF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244820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323180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FN</w:t>
            </w:r>
            <w:r w:rsidR="001B327C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γ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21055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323180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2/23 p40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-0.05956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726214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-0.32107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266826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-0.15832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436657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f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-0.20384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323180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23 p19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24279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323180</w:t>
            </w:r>
          </w:p>
        </w:tc>
      </w:tr>
      <w:tr w:rsidR="00B91596" w:rsidRPr="002F7B28" w:rsidTr="00EC6A04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856" w:type="dxa"/>
            <w:vAlign w:val="center"/>
          </w:tcPr>
          <w:p w:rsidR="00B91596" w:rsidRPr="002F7B28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083970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B91596" w:rsidRPr="00E81BDF" w:rsidRDefault="00B91596" w:rsidP="00EA22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81BDF">
              <w:rPr>
                <w:rFonts w:eastAsia="Times New Roman" w:cs="Times New Roman"/>
                <w:color w:val="000000"/>
                <w:sz w:val="16"/>
                <w:szCs w:val="16"/>
              </w:rPr>
              <w:t>0.690271</w:t>
            </w:r>
          </w:p>
        </w:tc>
      </w:tr>
    </w:tbl>
    <w:p w:rsidR="001D048B" w:rsidRDefault="001D048B" w:rsidP="00B91596">
      <w:pPr>
        <w:jc w:val="left"/>
      </w:pPr>
      <w:bookmarkStart w:id="0" w:name="_GoBack"/>
      <w:bookmarkEnd w:id="0"/>
    </w:p>
    <w:sectPr w:rsidR="001D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96"/>
    <w:rsid w:val="001B327C"/>
    <w:rsid w:val="001D048B"/>
    <w:rsid w:val="00257C11"/>
    <w:rsid w:val="00267974"/>
    <w:rsid w:val="002C0BD0"/>
    <w:rsid w:val="003E0B8B"/>
    <w:rsid w:val="004A21B4"/>
    <w:rsid w:val="00503E77"/>
    <w:rsid w:val="00751223"/>
    <w:rsid w:val="00755B53"/>
    <w:rsid w:val="007F4B1A"/>
    <w:rsid w:val="00B91596"/>
    <w:rsid w:val="00E8121C"/>
    <w:rsid w:val="00EA22B7"/>
    <w:rsid w:val="00EC6A04"/>
    <w:rsid w:val="00F7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Lydia Crystal</dc:creator>
  <cp:lastModifiedBy>Cook, Lydia Crystal</cp:lastModifiedBy>
  <cp:revision>5</cp:revision>
  <dcterms:created xsi:type="dcterms:W3CDTF">2013-11-19T17:30:00Z</dcterms:created>
  <dcterms:modified xsi:type="dcterms:W3CDTF">2014-03-17T19:12:00Z</dcterms:modified>
</cp:coreProperties>
</file>